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5532F" w14:textId="0E4B42AA" w:rsidR="00BF2A2F" w:rsidRDefault="00A45999" w:rsidP="00BF2A2F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="00BF2A2F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="00BF2A2F"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 w:rsidR="00BF2A2F">
        <w:rPr>
          <w:rFonts w:ascii="Calibri" w:hAnsi="Calibri" w:cs="Calibri"/>
          <w:sz w:val="22"/>
          <w:szCs w:val="22"/>
          <w:lang w:val="en-US"/>
        </w:rPr>
        <w:t>A</w:t>
      </w:r>
      <w:r w:rsidR="00BF2A2F" w:rsidRPr="00F82654">
        <w:rPr>
          <w:rFonts w:ascii="Calibri" w:hAnsi="Calibri" w:cs="Calibri"/>
          <w:sz w:val="22"/>
          <w:szCs w:val="22"/>
          <w:lang w:val="en-US"/>
        </w:rPr>
        <w:t xml:space="preserve">ssociations between personality type and lifestyle risk </w:t>
      </w:r>
      <w:r w:rsidR="00BF2A2F">
        <w:rPr>
          <w:rFonts w:ascii="Calibri" w:hAnsi="Calibri" w:cs="Calibri"/>
          <w:sz w:val="22"/>
          <w:szCs w:val="22"/>
          <w:lang w:val="en-US"/>
        </w:rPr>
        <w:t>behavior</w:t>
      </w:r>
      <w:r w:rsidR="00BF2A2F" w:rsidRPr="00F82654">
        <w:rPr>
          <w:rFonts w:ascii="Calibri" w:hAnsi="Calibri" w:cs="Calibri"/>
          <w:sz w:val="22"/>
          <w:szCs w:val="22"/>
          <w:lang w:val="en-US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5"/>
        <w:gridCol w:w="1376"/>
        <w:gridCol w:w="1369"/>
        <w:gridCol w:w="1377"/>
        <w:gridCol w:w="1377"/>
        <w:gridCol w:w="1982"/>
      </w:tblGrid>
      <w:tr w:rsidR="00BF2A2F" w:rsidRPr="00661796" w14:paraId="44A5185B" w14:textId="77777777" w:rsidTr="00CD1F91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E253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B8975" w14:textId="77777777" w:rsidR="00BF2A2F" w:rsidRPr="00661796" w:rsidRDefault="00BF2A2F" w:rsidP="00CD1F9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Incidence Rate Ratios or Odds ratios (95% CI)</w:t>
            </w:r>
          </w:p>
        </w:tc>
      </w:tr>
      <w:tr w:rsidR="00BF2A2F" w:rsidRPr="00661796" w14:paraId="12617702" w14:textId="77777777" w:rsidTr="00CD1F91">
        <w:trPr>
          <w:trHeight w:val="73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44682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1AED6" w14:textId="77777777" w:rsidR="00BF2A2F" w:rsidRPr="00F3657B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MV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D17C4" w14:textId="77777777" w:rsidR="00BF2A2F" w:rsidRPr="00F3657B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593BE" w14:textId="77777777" w:rsidR="00BF2A2F" w:rsidRPr="00F3657B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Scree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BC30" w14:textId="77777777" w:rsidR="00BF2A2F" w:rsidRPr="00F3657B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Sitting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D40F2" w14:textId="77777777" w:rsidR="00BF2A2F" w:rsidRPr="00F3657B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Inadequate fruit</w:t>
            </w:r>
            <w:r w:rsidRPr="00701F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or</w:t>
            </w: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veg</w:t>
            </w:r>
            <w:r w:rsidRPr="00F365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AU"/>
              </w:rPr>
              <w:t>a</w:t>
            </w:r>
          </w:p>
        </w:tc>
      </w:tr>
      <w:tr w:rsidR="00BF2A2F" w:rsidRPr="00661796" w14:paraId="00FE107A" w14:textId="77777777" w:rsidTr="00CD1F91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3B34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Personalit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0B91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R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6CB3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R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039E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R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9026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R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F426" w14:textId="77777777" w:rsidR="00BF2A2F" w:rsidRPr="00661796" w:rsidRDefault="00BF2A2F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AU"/>
              </w:rPr>
              <w:t>OR (95% CI)</w:t>
            </w:r>
          </w:p>
        </w:tc>
      </w:tr>
      <w:tr w:rsidR="00BF2A2F" w:rsidRPr="00661796" w14:paraId="5D4FFBF8" w14:textId="77777777" w:rsidTr="00BF2A2F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D46A" w14:textId="77777777" w:rsidR="00BF2A2F" w:rsidRPr="00661796" w:rsidRDefault="00BF2A2F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ope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B3E9" w14:textId="4B62DFAF" w:rsidR="00BF2A2F" w:rsidRPr="00040582" w:rsidRDefault="00040582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405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0.93 (0.8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C8FA" w14:textId="5FE8FE4A" w:rsidR="00BF2A2F" w:rsidRPr="00661796" w:rsidRDefault="005A4EAE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 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DA04" w14:textId="38A0D3FF" w:rsidR="00BF2A2F" w:rsidRPr="00661796" w:rsidRDefault="00040582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.11 (1.08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91F6" w14:textId="05EEEE3A" w:rsidR="00BF2A2F" w:rsidRPr="00661796" w:rsidRDefault="0021131A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.05 (1.0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614A" w14:textId="698CC522" w:rsidR="00BF2A2F" w:rsidRPr="00661796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7 (0.96-1.42)</w:t>
            </w:r>
          </w:p>
        </w:tc>
      </w:tr>
      <w:tr w:rsidR="00BF2A2F" w:rsidRPr="00661796" w14:paraId="0C777FA5" w14:textId="77777777" w:rsidTr="00BF2A2F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39C0" w14:textId="77777777" w:rsidR="00BF2A2F" w:rsidRPr="00661796" w:rsidRDefault="00BF2A2F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nxiety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60B9" w14:textId="49B78B9D" w:rsidR="00BF2A2F" w:rsidRPr="00661796" w:rsidRDefault="00040582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9 (0.9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A194" w14:textId="7860565E" w:rsidR="00BF2A2F" w:rsidRPr="00661796" w:rsidRDefault="005A4EAE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1 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74B8" w14:textId="441048E4" w:rsidR="00BF2A2F" w:rsidRPr="00040582" w:rsidRDefault="00040582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405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1 (0.9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9B65" w14:textId="6859054A" w:rsidR="00BF2A2F" w:rsidRPr="00661796" w:rsidRDefault="0021131A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.04 (1.0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68C0" w14:textId="43A874EB" w:rsidR="00BF2A2F" w:rsidRPr="00661796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6 (0.71-1.03)</w:t>
            </w:r>
          </w:p>
        </w:tc>
      </w:tr>
      <w:tr w:rsidR="00BF2A2F" w:rsidRPr="00661796" w14:paraId="51DB1A1C" w14:textId="77777777" w:rsidTr="00BF2A2F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9403" w14:textId="77777777" w:rsidR="00BF2A2F" w:rsidRPr="00661796" w:rsidRDefault="00BF2A2F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2456" w14:textId="45F70E5B" w:rsidR="00BF2A2F" w:rsidRPr="00661796" w:rsidRDefault="00040582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.16 (1.0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CAA2" w14:textId="6E5A3E92" w:rsidR="00BF2A2F" w:rsidRPr="00661796" w:rsidRDefault="005A4EAE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8 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AF6D" w14:textId="2BF4633B" w:rsidR="00BF2A2F" w:rsidRPr="00661796" w:rsidRDefault="00040582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1.05 (1.0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A4C4" w14:textId="3803CF19" w:rsidR="00BF2A2F" w:rsidRPr="00661796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7 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C792" w14:textId="2C5DD3F8" w:rsidR="00BF2A2F" w:rsidRPr="00661796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8 (0.88-1.32)</w:t>
            </w:r>
          </w:p>
        </w:tc>
      </w:tr>
      <w:tr w:rsidR="00BF2A2F" w:rsidRPr="00661796" w14:paraId="3A06E2FE" w14:textId="77777777" w:rsidTr="00BF2A2F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5777E" w14:textId="77777777" w:rsidR="00BF2A2F" w:rsidRPr="00661796" w:rsidRDefault="00BF2A2F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66179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AU"/>
              </w:rPr>
              <w:t>ensation See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5F603" w14:textId="5D3AFCFC" w:rsidR="00BF2A2F" w:rsidRPr="00040582" w:rsidRDefault="00040582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405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1 (0.95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FBB7BD" w14:textId="689CAD89" w:rsidR="00BF2A2F" w:rsidRPr="00661796" w:rsidRDefault="005A4EAE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 (0.97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C4C804" w14:textId="36616463" w:rsidR="00BF2A2F" w:rsidRPr="00661796" w:rsidRDefault="00040582" w:rsidP="00CD1F9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0.97 (0.94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3A331E" w14:textId="5FC8AB93" w:rsidR="00BF2A2F" w:rsidRPr="0021131A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113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 (0.98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C7F4CB" w14:textId="42D9FBF5" w:rsidR="00BF2A2F" w:rsidRPr="00661796" w:rsidRDefault="0021131A" w:rsidP="00CD1F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6 (0.71-1.05)</w:t>
            </w:r>
          </w:p>
        </w:tc>
      </w:tr>
    </w:tbl>
    <w:p w14:paraId="353EFC8C" w14:textId="56CC82D6" w:rsidR="00BF2A2F" w:rsidRDefault="00BF2A2F" w:rsidP="00BF2A2F">
      <w:pPr>
        <w:spacing w:line="480" w:lineRule="auto"/>
        <w:rPr>
          <w:rFonts w:ascii="Calibri" w:hAnsi="Calibri" w:cs="Calibri"/>
          <w:sz w:val="18"/>
          <w:szCs w:val="18"/>
          <w:lang w:val="en-US"/>
        </w:rPr>
      </w:pPr>
      <w:r w:rsidRPr="00137110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r w:rsidRPr="00137110">
        <w:rPr>
          <w:rFonts w:ascii="Calibri" w:hAnsi="Calibri" w:cs="Calibri"/>
          <w:sz w:val="18"/>
          <w:szCs w:val="18"/>
          <w:lang w:val="en-US"/>
        </w:rPr>
        <w:t>Odds ratios derived from logistic regression with reference category as adequate fruit and vegetable intake. All models controlled for sex</w:t>
      </w:r>
      <w:r w:rsidR="005A4EAE">
        <w:rPr>
          <w:rFonts w:ascii="Calibri" w:hAnsi="Calibri" w:cs="Calibri"/>
          <w:sz w:val="18"/>
          <w:szCs w:val="18"/>
          <w:lang w:val="en-US"/>
        </w:rPr>
        <w:t>, employment status, education, and other personality factors</w:t>
      </w:r>
      <w:r w:rsidRPr="00137110">
        <w:rPr>
          <w:rFonts w:ascii="Calibri" w:hAnsi="Calibri" w:cs="Calibri"/>
          <w:sz w:val="18"/>
          <w:szCs w:val="18"/>
          <w:lang w:val="en-US"/>
        </w:rPr>
        <w:t>. Bold indicates significan</w:t>
      </w:r>
      <w:r>
        <w:rPr>
          <w:rFonts w:ascii="Calibri" w:hAnsi="Calibri" w:cs="Calibri"/>
          <w:sz w:val="18"/>
          <w:szCs w:val="18"/>
          <w:lang w:val="en-US"/>
        </w:rPr>
        <w:t xml:space="preserve">ce </w:t>
      </w:r>
      <w:r w:rsidRPr="00137110">
        <w:rPr>
          <w:rFonts w:ascii="Calibri" w:hAnsi="Calibri" w:cs="Calibri"/>
          <w:sz w:val="18"/>
          <w:szCs w:val="18"/>
          <w:lang w:val="en-US"/>
        </w:rPr>
        <w:t xml:space="preserve">at the p&lt;0.05 level. </w:t>
      </w:r>
    </w:p>
    <w:p w14:paraId="7887EE8D" w14:textId="7320B179" w:rsidR="004317E3" w:rsidRDefault="004317E3"/>
    <w:p w14:paraId="48456079" w14:textId="2892E2FE" w:rsidR="00790342" w:rsidRDefault="00790342"/>
    <w:p w14:paraId="261AE65E" w14:textId="77777777" w:rsidR="00790342" w:rsidRDefault="00790342"/>
    <w:sectPr w:rsidR="00790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2F"/>
    <w:rsid w:val="00040582"/>
    <w:rsid w:val="000C4297"/>
    <w:rsid w:val="0021131A"/>
    <w:rsid w:val="004317E3"/>
    <w:rsid w:val="004D1EAC"/>
    <w:rsid w:val="005A4EAE"/>
    <w:rsid w:val="00790342"/>
    <w:rsid w:val="00A45999"/>
    <w:rsid w:val="00BF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5F8E"/>
  <w15:chartTrackingRefBased/>
  <w15:docId w15:val="{989276E6-9BB4-4680-A7AA-577BA2F6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2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nderland</dc:creator>
  <cp:keywords/>
  <dc:description/>
  <cp:lastModifiedBy>Cath Chapman</cp:lastModifiedBy>
  <cp:revision>2</cp:revision>
  <dcterms:created xsi:type="dcterms:W3CDTF">2022-12-05T01:08:00Z</dcterms:created>
  <dcterms:modified xsi:type="dcterms:W3CDTF">2022-12-05T01:08:00Z</dcterms:modified>
</cp:coreProperties>
</file>